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C7B83" w14:textId="604262EA" w:rsidR="00304BBB" w:rsidRPr="00626B59" w:rsidRDefault="00304BBB" w:rsidP="00482432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26B5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Data Sheet S2</w:t>
      </w:r>
      <w:r w:rsidR="00626B59" w:rsidRPr="00626B5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– </w:t>
      </w:r>
      <w:r w:rsidRPr="00626B5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earch </w:t>
      </w:r>
      <w:r w:rsidR="00626B59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626B59">
        <w:rPr>
          <w:rFonts w:ascii="Times New Roman" w:hAnsi="Times New Roman" w:cs="Times New Roman"/>
          <w:b/>
          <w:bCs/>
          <w:sz w:val="24"/>
          <w:szCs w:val="24"/>
          <w:lang w:val="en-US"/>
        </w:rPr>
        <w:t>trategies</w:t>
      </w:r>
    </w:p>
    <w:p w14:paraId="0E9FFF7D" w14:textId="44AC3F7A" w:rsidR="00304BBB" w:rsidRPr="00626B59" w:rsidRDefault="00304BBB" w:rsidP="00304BB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8F978A3" w14:textId="77777777" w:rsidR="00304BBB" w:rsidRPr="00626B59" w:rsidRDefault="00304BBB" w:rsidP="00304BB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49"/>
        <w:gridCol w:w="6913"/>
      </w:tblGrid>
      <w:tr w:rsidR="002651C3" w:rsidRPr="006721DA" w14:paraId="4543DE80" w14:textId="77777777" w:rsidTr="00304BBB">
        <w:tc>
          <w:tcPr>
            <w:tcW w:w="1838" w:type="dxa"/>
          </w:tcPr>
          <w:p w14:paraId="455599E5" w14:textId="666D0C1C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latform/Database</w:t>
            </w:r>
          </w:p>
        </w:tc>
        <w:tc>
          <w:tcPr>
            <w:tcW w:w="7224" w:type="dxa"/>
          </w:tcPr>
          <w:p w14:paraId="7FFDC38C" w14:textId="2189F92D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rch</w:t>
            </w:r>
            <w:r w:rsid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)</w:t>
            </w:r>
          </w:p>
        </w:tc>
      </w:tr>
      <w:tr w:rsidR="002651C3" w:rsidRPr="006F1DDB" w14:paraId="52693071" w14:textId="77777777" w:rsidTr="00304BBB">
        <w:tc>
          <w:tcPr>
            <w:tcW w:w="1838" w:type="dxa"/>
            <w:vMerge w:val="restart"/>
          </w:tcPr>
          <w:p w14:paraId="3862AB87" w14:textId="38E73E46" w:rsidR="006F1DDB" w:rsidRPr="006721DA" w:rsidRDefault="002651C3" w:rsidP="006F1D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eb of Science</w:t>
            </w:r>
          </w:p>
          <w:p w14:paraId="42CAD16E" w14:textId="17C9C596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79D13A7B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1</w:t>
            </w:r>
          </w:p>
          <w:p w14:paraId="6ABD727F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</w:t>
            </w:r>
            <w:proofErr w:type="gram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(</w:t>
            </w:r>
            <w:proofErr w:type="gram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work engagement” OR “employee engagement”)</w:t>
            </w:r>
          </w:p>
          <w:p w14:paraId="00DE6F0C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056CAF7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imespan=2000-2020</w:t>
            </w:r>
          </w:p>
          <w:p w14:paraId="4CB55AFE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arch language=English</w:t>
            </w:r>
          </w:p>
          <w:p w14:paraId="6470B1FD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ocument Type=Article</w:t>
            </w:r>
          </w:p>
        </w:tc>
      </w:tr>
      <w:tr w:rsidR="002651C3" w:rsidRPr="006F1DDB" w14:paraId="3C8001A8" w14:textId="77777777" w:rsidTr="00304BBB">
        <w:tc>
          <w:tcPr>
            <w:tcW w:w="1838" w:type="dxa"/>
            <w:vMerge/>
          </w:tcPr>
          <w:p w14:paraId="287450B8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11496B61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2</w:t>
            </w:r>
          </w:p>
          <w:p w14:paraId="48A9151F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</w:t>
            </w:r>
            <w:proofErr w:type="gram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(</w:t>
            </w:r>
            <w:proofErr w:type="gram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work engagement” OR “employee engagement”)</w:t>
            </w:r>
          </w:p>
          <w:p w14:paraId="199C1889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466042F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imespan=2000-2020</w:t>
            </w:r>
          </w:p>
          <w:p w14:paraId="28BB2C55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arch language=English</w:t>
            </w:r>
          </w:p>
          <w:p w14:paraId="2FA087A1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ocument Type=Article</w:t>
            </w:r>
          </w:p>
        </w:tc>
      </w:tr>
      <w:tr w:rsidR="002651C3" w:rsidRPr="006F1DDB" w14:paraId="49C24BEB" w14:textId="77777777" w:rsidTr="00304BBB">
        <w:tc>
          <w:tcPr>
            <w:tcW w:w="1838" w:type="dxa"/>
            <w:vMerge/>
          </w:tcPr>
          <w:p w14:paraId="15CC5F87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5C797B2F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3</w:t>
            </w:r>
          </w:p>
          <w:p w14:paraId="3B779C4E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gram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(</w:t>
            </w:r>
            <w:proofErr w:type="gram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work engagement” OR “employee engagement”)</w:t>
            </w:r>
          </w:p>
          <w:p w14:paraId="76B43B31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B4FC55A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imespan=2000-2020</w:t>
            </w:r>
          </w:p>
          <w:p w14:paraId="3E5305F5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arch language=English</w:t>
            </w:r>
          </w:p>
          <w:p w14:paraId="12185003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ocument Type=Article</w:t>
            </w:r>
          </w:p>
        </w:tc>
      </w:tr>
      <w:tr w:rsidR="002651C3" w:rsidRPr="006F1DDB" w14:paraId="5FFB6991" w14:textId="77777777" w:rsidTr="00304BBB">
        <w:tc>
          <w:tcPr>
            <w:tcW w:w="1838" w:type="dxa"/>
            <w:vMerge/>
          </w:tcPr>
          <w:p w14:paraId="3DE7657D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712D548F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4</w:t>
            </w:r>
          </w:p>
          <w:p w14:paraId="7311DE38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</w:t>
            </w:r>
            <w:proofErr w:type="gram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(</w:t>
            </w:r>
            <w:proofErr w:type="gram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ource* OR strength* OR “job craft*” OR “</w:t>
            </w:r>
            <w:proofErr w:type="spell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activ</w:t>
            </w:r>
            <w:proofErr w:type="spell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” OR “positive psychology” OR “person-cent*” OR “person cent*” OR </w:t>
            </w:r>
            <w:proofErr w:type="spell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t</w:t>
            </w:r>
            <w:proofErr w:type="spell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(bottom-up AND (job OR work OR design OR re-design OR redesign)))</w:t>
            </w:r>
          </w:p>
          <w:p w14:paraId="0F86F652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7A45186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imespan=2000-2020</w:t>
            </w:r>
          </w:p>
          <w:p w14:paraId="05D86231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arch language=English</w:t>
            </w:r>
          </w:p>
          <w:p w14:paraId="593BA37A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ocument Type=Article</w:t>
            </w:r>
          </w:p>
        </w:tc>
      </w:tr>
      <w:tr w:rsidR="002651C3" w:rsidRPr="006F1DDB" w14:paraId="32B2DC4E" w14:textId="77777777" w:rsidTr="00304BBB">
        <w:tc>
          <w:tcPr>
            <w:tcW w:w="1838" w:type="dxa"/>
            <w:vMerge/>
          </w:tcPr>
          <w:p w14:paraId="4B0DCF3E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6BD4691E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5</w:t>
            </w:r>
          </w:p>
          <w:p w14:paraId="4ED19DCE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</w:t>
            </w:r>
            <w:proofErr w:type="gram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(</w:t>
            </w:r>
            <w:proofErr w:type="gram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ource* OR strength* OR “job craft*” OR “</w:t>
            </w:r>
            <w:proofErr w:type="spell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activ</w:t>
            </w:r>
            <w:proofErr w:type="spell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” OR “positive psychology” OR “person-cent*” OR “person cent*” OR </w:t>
            </w:r>
            <w:proofErr w:type="spell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t</w:t>
            </w:r>
            <w:proofErr w:type="spell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(bottom-up AND (job OR work OR design OR re-design OR redesign)))</w:t>
            </w:r>
          </w:p>
          <w:p w14:paraId="5A9FD60E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0E3B858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imespan=2000-2020</w:t>
            </w:r>
          </w:p>
          <w:p w14:paraId="7B23D8F7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arch language=English</w:t>
            </w:r>
          </w:p>
          <w:p w14:paraId="29476322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ocument Type=Article</w:t>
            </w:r>
          </w:p>
        </w:tc>
      </w:tr>
      <w:tr w:rsidR="002651C3" w:rsidRPr="006F1DDB" w14:paraId="67F23EF5" w14:textId="77777777" w:rsidTr="00304BBB">
        <w:tc>
          <w:tcPr>
            <w:tcW w:w="1838" w:type="dxa"/>
            <w:vMerge/>
          </w:tcPr>
          <w:p w14:paraId="12BA64B8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13B6AC28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6</w:t>
            </w:r>
          </w:p>
          <w:p w14:paraId="61F72EAE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gram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(</w:t>
            </w:r>
            <w:proofErr w:type="gram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ource* OR strength* OR “job craft*” OR “</w:t>
            </w:r>
            <w:proofErr w:type="spell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activ</w:t>
            </w:r>
            <w:proofErr w:type="spell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” OR “positive psychology” OR “person-cent*” OR “person cent*” OR </w:t>
            </w:r>
            <w:proofErr w:type="spell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t</w:t>
            </w:r>
            <w:proofErr w:type="spell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(bottom-up AND (job OR work OR design OR re-design OR redesign)))</w:t>
            </w:r>
          </w:p>
          <w:p w14:paraId="62C6B33C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BD6DF75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imespan=2000-2020</w:t>
            </w:r>
          </w:p>
          <w:p w14:paraId="7D478376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arch language=English</w:t>
            </w:r>
          </w:p>
          <w:p w14:paraId="3B8B3EBA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lastRenderedPageBreak/>
              <w:t>Document Type=Article</w:t>
            </w:r>
          </w:p>
        </w:tc>
      </w:tr>
      <w:tr w:rsidR="002651C3" w:rsidRPr="006F1DDB" w14:paraId="6338DAAC" w14:textId="77777777" w:rsidTr="00304BBB">
        <w:tc>
          <w:tcPr>
            <w:tcW w:w="1838" w:type="dxa"/>
            <w:vMerge/>
          </w:tcPr>
          <w:p w14:paraId="53663197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12895FF9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7</w:t>
            </w:r>
          </w:p>
          <w:p w14:paraId="3B339F6F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</w:t>
            </w:r>
            <w:proofErr w:type="gram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(</w:t>
            </w:r>
            <w:proofErr w:type="gram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* OR program* OR initiative* OR action* OR “</w:t>
            </w:r>
            <w:proofErr w:type="spell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i?ed</w:t>
            </w:r>
            <w:proofErr w:type="spell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trolled trial*” OR RCT OR “clinical trial*”)</w:t>
            </w:r>
          </w:p>
          <w:p w14:paraId="46784635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F2A33C7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imespan=2000-2020</w:t>
            </w:r>
          </w:p>
          <w:p w14:paraId="61110892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arch language=English</w:t>
            </w:r>
          </w:p>
          <w:p w14:paraId="6582BA7B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ocument Type=Article</w:t>
            </w:r>
          </w:p>
        </w:tc>
      </w:tr>
      <w:tr w:rsidR="002651C3" w:rsidRPr="006F1DDB" w14:paraId="307D0E4B" w14:textId="77777777" w:rsidTr="00304BBB">
        <w:tc>
          <w:tcPr>
            <w:tcW w:w="1838" w:type="dxa"/>
            <w:vMerge/>
          </w:tcPr>
          <w:p w14:paraId="1729D818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3B53E1DE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8</w:t>
            </w:r>
          </w:p>
          <w:p w14:paraId="1C0CD0A0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</w:t>
            </w:r>
            <w:proofErr w:type="gram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(</w:t>
            </w:r>
            <w:proofErr w:type="gram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* OR program* OR initiative* OR action* OR “</w:t>
            </w:r>
            <w:proofErr w:type="spell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i?ed</w:t>
            </w:r>
            <w:proofErr w:type="spell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trolled trial*” OR RCT OR “clinical trial*”)</w:t>
            </w:r>
          </w:p>
          <w:p w14:paraId="32AC4ED6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75930E0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imespan=2000-2020</w:t>
            </w:r>
          </w:p>
          <w:p w14:paraId="53B4BFA4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arch language=English</w:t>
            </w:r>
          </w:p>
          <w:p w14:paraId="5828CE3E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ocument Type=Article</w:t>
            </w:r>
          </w:p>
        </w:tc>
      </w:tr>
      <w:tr w:rsidR="002651C3" w:rsidRPr="006F1DDB" w14:paraId="7DBE7722" w14:textId="77777777" w:rsidTr="00304BBB">
        <w:tc>
          <w:tcPr>
            <w:tcW w:w="1838" w:type="dxa"/>
            <w:vMerge/>
          </w:tcPr>
          <w:p w14:paraId="489A310E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5E58CFCF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9</w:t>
            </w:r>
          </w:p>
          <w:p w14:paraId="10291D5B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gram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(</w:t>
            </w:r>
            <w:proofErr w:type="gram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* OR program* OR initiative* OR action* OR “</w:t>
            </w:r>
            <w:proofErr w:type="spell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i?ed</w:t>
            </w:r>
            <w:proofErr w:type="spell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trolled trial*” OR RCT OR “clinical trial*”)</w:t>
            </w:r>
          </w:p>
          <w:p w14:paraId="1457E7C8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B638E38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imespan=2000-2020</w:t>
            </w:r>
          </w:p>
          <w:p w14:paraId="0553B46B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arch language=English</w:t>
            </w:r>
          </w:p>
          <w:p w14:paraId="773D1794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ocument Type=Article</w:t>
            </w:r>
          </w:p>
        </w:tc>
      </w:tr>
      <w:tr w:rsidR="002651C3" w:rsidRPr="006721DA" w14:paraId="15086971" w14:textId="77777777" w:rsidTr="00304BBB">
        <w:tc>
          <w:tcPr>
            <w:tcW w:w="1838" w:type="dxa"/>
            <w:vMerge/>
          </w:tcPr>
          <w:p w14:paraId="0EED42A0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3F219D90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10</w:t>
            </w:r>
          </w:p>
          <w:p w14:paraId="07A661F3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#1 OR S#2 OR S#3</w:t>
            </w:r>
          </w:p>
        </w:tc>
      </w:tr>
      <w:tr w:rsidR="002651C3" w:rsidRPr="006721DA" w14:paraId="0C71D189" w14:textId="77777777" w:rsidTr="00304BBB">
        <w:tc>
          <w:tcPr>
            <w:tcW w:w="1838" w:type="dxa"/>
            <w:vMerge/>
          </w:tcPr>
          <w:p w14:paraId="7EC1D66F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6D4C5DFA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11</w:t>
            </w:r>
          </w:p>
          <w:p w14:paraId="25BE3130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#4 OR S#5 OR S#6</w:t>
            </w:r>
          </w:p>
        </w:tc>
      </w:tr>
      <w:tr w:rsidR="002651C3" w:rsidRPr="006721DA" w14:paraId="171EBA75" w14:textId="77777777" w:rsidTr="00304BBB">
        <w:tc>
          <w:tcPr>
            <w:tcW w:w="1838" w:type="dxa"/>
            <w:vMerge/>
          </w:tcPr>
          <w:p w14:paraId="0580391C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231B8D76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12</w:t>
            </w:r>
          </w:p>
          <w:p w14:paraId="730EBABC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#7 OR S#8 OR S#9</w:t>
            </w:r>
          </w:p>
        </w:tc>
      </w:tr>
      <w:tr w:rsidR="002651C3" w:rsidRPr="006F1DDB" w14:paraId="0C72377A" w14:textId="77777777" w:rsidTr="00304BBB">
        <w:tc>
          <w:tcPr>
            <w:tcW w:w="1838" w:type="dxa"/>
            <w:vMerge/>
          </w:tcPr>
          <w:p w14:paraId="10E3CD3C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0E452927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13</w:t>
            </w:r>
          </w:p>
          <w:p w14:paraId="0E48730B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#10 AND S#11 AND S#12</w:t>
            </w:r>
          </w:p>
        </w:tc>
      </w:tr>
      <w:tr w:rsidR="002651C3" w:rsidRPr="006F1DDB" w14:paraId="6F665385" w14:textId="77777777" w:rsidTr="00304BBB">
        <w:tc>
          <w:tcPr>
            <w:tcW w:w="1838" w:type="dxa"/>
            <w:vMerge w:val="restart"/>
          </w:tcPr>
          <w:p w14:paraId="50BD1D4D" w14:textId="0F870C20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BSCO</w:t>
            </w:r>
            <w:r w:rsid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/</w:t>
            </w: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Academic Search Complete</w:t>
            </w:r>
          </w:p>
        </w:tc>
        <w:tc>
          <w:tcPr>
            <w:tcW w:w="7224" w:type="dxa"/>
          </w:tcPr>
          <w:p w14:paraId="0219F37C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1</w:t>
            </w:r>
          </w:p>
          <w:p w14:paraId="389E8DBA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</w:t>
            </w:r>
            <w:proofErr w:type="gram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(</w:t>
            </w:r>
            <w:proofErr w:type="gram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work engagement” OR “employee engagement”)</w:t>
            </w:r>
          </w:p>
          <w:p w14:paraId="35AFDC75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6A954B6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arch modes - Boolean/Phrase</w:t>
            </w:r>
          </w:p>
          <w:p w14:paraId="1923ACA7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cholarly (Peer Reviewed) Journals</w:t>
            </w:r>
          </w:p>
          <w:p w14:paraId="08A330AD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ublication Date=2000-2020</w:t>
            </w:r>
          </w:p>
          <w:p w14:paraId="778F248D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ocument type=Article</w:t>
            </w:r>
          </w:p>
          <w:p w14:paraId="497A2EE8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arch language=English</w:t>
            </w:r>
          </w:p>
        </w:tc>
      </w:tr>
      <w:tr w:rsidR="002651C3" w:rsidRPr="006F1DDB" w14:paraId="45488C4D" w14:textId="77777777" w:rsidTr="00304BBB">
        <w:tc>
          <w:tcPr>
            <w:tcW w:w="1838" w:type="dxa"/>
            <w:vMerge/>
          </w:tcPr>
          <w:p w14:paraId="439EFBF8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45352D3D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2</w:t>
            </w:r>
          </w:p>
          <w:p w14:paraId="24155654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</w:t>
            </w:r>
            <w:proofErr w:type="gram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(</w:t>
            </w:r>
            <w:proofErr w:type="gram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work engagement” OR “employee engagement”)</w:t>
            </w:r>
          </w:p>
          <w:p w14:paraId="619D8DD6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45722DB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arch modes - Boolean/Phrase</w:t>
            </w:r>
          </w:p>
          <w:p w14:paraId="4DE11CC6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cholarly (Peer Reviewed) Journals</w:t>
            </w:r>
          </w:p>
          <w:p w14:paraId="5019C373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ublication Date=2000-2020</w:t>
            </w:r>
          </w:p>
          <w:p w14:paraId="076C05B9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ocument type=Article</w:t>
            </w:r>
          </w:p>
          <w:p w14:paraId="56242FBF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arch language=English</w:t>
            </w:r>
          </w:p>
        </w:tc>
      </w:tr>
      <w:tr w:rsidR="002651C3" w:rsidRPr="006F1DDB" w14:paraId="7F37F5C8" w14:textId="77777777" w:rsidTr="00304BBB">
        <w:tc>
          <w:tcPr>
            <w:tcW w:w="1838" w:type="dxa"/>
            <w:vMerge/>
          </w:tcPr>
          <w:p w14:paraId="0B3B3E9E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7ADDE24D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3</w:t>
            </w:r>
          </w:p>
          <w:p w14:paraId="2D3F98F0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gram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(</w:t>
            </w:r>
            <w:proofErr w:type="gram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work engagement” OR “employee engagement”)</w:t>
            </w:r>
          </w:p>
          <w:p w14:paraId="7BDAF77D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A55817B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arch modes - Boolean/Phrase</w:t>
            </w:r>
          </w:p>
          <w:p w14:paraId="5D5503F4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lastRenderedPageBreak/>
              <w:t>Scholarly (Peer Reviewed) Journals</w:t>
            </w:r>
          </w:p>
          <w:p w14:paraId="2185914B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ublication Date=2000-2020</w:t>
            </w:r>
          </w:p>
          <w:p w14:paraId="1C23A212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ocument type=Article</w:t>
            </w:r>
          </w:p>
          <w:p w14:paraId="1E0D4C61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arch language=English</w:t>
            </w:r>
          </w:p>
        </w:tc>
      </w:tr>
      <w:tr w:rsidR="002651C3" w:rsidRPr="006F1DDB" w14:paraId="020268CF" w14:textId="77777777" w:rsidTr="00304BBB">
        <w:tc>
          <w:tcPr>
            <w:tcW w:w="1838" w:type="dxa"/>
            <w:vMerge/>
          </w:tcPr>
          <w:p w14:paraId="20DD03FA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59EE4D49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4</w:t>
            </w:r>
          </w:p>
          <w:p w14:paraId="2617BD97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</w:t>
            </w:r>
            <w:proofErr w:type="gram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(</w:t>
            </w:r>
            <w:proofErr w:type="gram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ource* OR strength* OR “job craft*” OR “</w:t>
            </w:r>
            <w:proofErr w:type="spell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activ</w:t>
            </w:r>
            <w:proofErr w:type="spell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” OR “positive psychology” OR “person-cent*” OR “person cent*” OR </w:t>
            </w:r>
            <w:proofErr w:type="spell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t</w:t>
            </w:r>
            <w:proofErr w:type="spell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(bottom-up AND (job OR work OR design OR re-design OR redesign)))</w:t>
            </w:r>
          </w:p>
          <w:p w14:paraId="77D11C0C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C2E0287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arch modes - Boolean/Phrase</w:t>
            </w:r>
          </w:p>
          <w:p w14:paraId="7C23CCC8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cholarly (Peer Reviewed) Journals</w:t>
            </w:r>
          </w:p>
          <w:p w14:paraId="04740966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ublication Date=2000-2020</w:t>
            </w:r>
          </w:p>
          <w:p w14:paraId="72994187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ocument type=Article</w:t>
            </w:r>
          </w:p>
          <w:p w14:paraId="7C73D013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arch language=English</w:t>
            </w:r>
          </w:p>
        </w:tc>
      </w:tr>
      <w:tr w:rsidR="002651C3" w:rsidRPr="006F1DDB" w14:paraId="3C941FF5" w14:textId="77777777" w:rsidTr="00304BBB">
        <w:tc>
          <w:tcPr>
            <w:tcW w:w="1838" w:type="dxa"/>
            <w:vMerge/>
          </w:tcPr>
          <w:p w14:paraId="317B8313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6A603A62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5</w:t>
            </w:r>
          </w:p>
          <w:p w14:paraId="08ACA137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</w:t>
            </w:r>
            <w:proofErr w:type="gram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(</w:t>
            </w:r>
            <w:proofErr w:type="gram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ource* OR strength* OR “job craft*” OR “</w:t>
            </w:r>
            <w:proofErr w:type="spell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activ</w:t>
            </w:r>
            <w:proofErr w:type="spell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” OR “positive psychology” OR “person-cent*” OR “person cent*” OR </w:t>
            </w:r>
            <w:proofErr w:type="spell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t</w:t>
            </w:r>
            <w:proofErr w:type="spell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(bottom-up AND (job OR work OR design OR re-design OR redesign)))</w:t>
            </w:r>
          </w:p>
          <w:p w14:paraId="61B165C3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D99DF2D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arch modes - Boolean/Phrase</w:t>
            </w:r>
          </w:p>
          <w:p w14:paraId="4313AC6C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cholarly (Peer Reviewed) Journals</w:t>
            </w:r>
          </w:p>
          <w:p w14:paraId="64CA7470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ublication Date=2000-2020</w:t>
            </w:r>
          </w:p>
          <w:p w14:paraId="45E1D849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ocument type=Article</w:t>
            </w:r>
          </w:p>
          <w:p w14:paraId="04333C12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arch language=English</w:t>
            </w:r>
          </w:p>
        </w:tc>
      </w:tr>
      <w:tr w:rsidR="002651C3" w:rsidRPr="006F1DDB" w14:paraId="07EED000" w14:textId="77777777" w:rsidTr="00304BBB">
        <w:tc>
          <w:tcPr>
            <w:tcW w:w="1838" w:type="dxa"/>
            <w:vMerge/>
          </w:tcPr>
          <w:p w14:paraId="199AD44C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63CF165D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6</w:t>
            </w:r>
          </w:p>
          <w:p w14:paraId="1A99D4D0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gram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(</w:t>
            </w:r>
            <w:proofErr w:type="gram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ource* OR strength* OR “job craft*” OR “</w:t>
            </w:r>
            <w:proofErr w:type="spell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activ</w:t>
            </w:r>
            <w:proofErr w:type="spell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” OR “positive psychology” OR “person-cent*” OR “person cent*” OR </w:t>
            </w:r>
            <w:proofErr w:type="spell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t</w:t>
            </w:r>
            <w:proofErr w:type="spell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(bottom-up AND (job OR work OR design OR re-design OR redesign)))</w:t>
            </w:r>
          </w:p>
          <w:p w14:paraId="1A86000A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1BC3642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arch modes - Boolean/Phrase</w:t>
            </w:r>
          </w:p>
          <w:p w14:paraId="4C7A4569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cholarly (Peer Reviewed) Journals</w:t>
            </w:r>
          </w:p>
          <w:p w14:paraId="09C5B945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ublication Date=2000-2020</w:t>
            </w:r>
          </w:p>
          <w:p w14:paraId="016143AB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ocument type=Article</w:t>
            </w:r>
          </w:p>
          <w:p w14:paraId="0B6DA20F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arch language=English</w:t>
            </w:r>
          </w:p>
        </w:tc>
      </w:tr>
      <w:tr w:rsidR="002651C3" w:rsidRPr="006F1DDB" w14:paraId="4EE44179" w14:textId="77777777" w:rsidTr="00304BBB">
        <w:tc>
          <w:tcPr>
            <w:tcW w:w="1838" w:type="dxa"/>
            <w:vMerge/>
          </w:tcPr>
          <w:p w14:paraId="6FAE57F7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0E719DA0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7</w:t>
            </w:r>
          </w:p>
          <w:p w14:paraId="37B8BACC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</w:t>
            </w:r>
            <w:proofErr w:type="gram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(</w:t>
            </w:r>
            <w:proofErr w:type="gram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* OR program* OR initiative* OR action* OR “</w:t>
            </w:r>
            <w:proofErr w:type="spell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i?ed</w:t>
            </w:r>
            <w:proofErr w:type="spell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trolled trial*” OR RCT OR “clinical trial*”)</w:t>
            </w:r>
          </w:p>
          <w:p w14:paraId="44E2FC60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2F8C7AA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arch modes - Boolean/Phrase</w:t>
            </w:r>
          </w:p>
          <w:p w14:paraId="2D10A7F7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cholarly (Peer Reviewed) Journals</w:t>
            </w:r>
          </w:p>
          <w:p w14:paraId="73087516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ublication Date=2000-2020</w:t>
            </w:r>
          </w:p>
          <w:p w14:paraId="2680BC56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ocument type=Article</w:t>
            </w:r>
          </w:p>
          <w:p w14:paraId="33C60616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arch language=English</w:t>
            </w:r>
          </w:p>
        </w:tc>
      </w:tr>
      <w:tr w:rsidR="002651C3" w:rsidRPr="006721DA" w14:paraId="7FD464EE" w14:textId="77777777" w:rsidTr="00304BBB">
        <w:tc>
          <w:tcPr>
            <w:tcW w:w="1838" w:type="dxa"/>
            <w:vMerge/>
          </w:tcPr>
          <w:p w14:paraId="25B0A3BD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048648E7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8</w:t>
            </w:r>
          </w:p>
          <w:p w14:paraId="2EA78515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</w:t>
            </w:r>
            <w:proofErr w:type="gram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(</w:t>
            </w:r>
            <w:proofErr w:type="gram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* OR program* OR initiative* OR action* OR “</w:t>
            </w:r>
            <w:proofErr w:type="spell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i?ed</w:t>
            </w:r>
            <w:proofErr w:type="spell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trolled trial*” OR RCT OR “clinical trial*”)</w:t>
            </w:r>
          </w:p>
          <w:p w14:paraId="6BA95530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A35F51E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lastRenderedPageBreak/>
              <w:t>Search modes - Boolean/Phrase</w:t>
            </w:r>
          </w:p>
          <w:p w14:paraId="63096247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cholarly (Peer Reviewed) Journals</w:t>
            </w:r>
          </w:p>
          <w:p w14:paraId="7A0C2A96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ublication Date=2000-2020</w:t>
            </w:r>
          </w:p>
          <w:p w14:paraId="3FCAB2CE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ocument type=Article</w:t>
            </w:r>
          </w:p>
          <w:p w14:paraId="5E3A5B7B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2651C3" w:rsidRPr="006721DA" w14:paraId="6509C799" w14:textId="77777777" w:rsidTr="00304BBB">
        <w:tc>
          <w:tcPr>
            <w:tcW w:w="1838" w:type="dxa"/>
            <w:vMerge/>
          </w:tcPr>
          <w:p w14:paraId="12310A35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7E613D96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9</w:t>
            </w:r>
          </w:p>
          <w:p w14:paraId="73849561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gram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(</w:t>
            </w:r>
            <w:proofErr w:type="gram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* OR program* OR initiative* OR action* OR “</w:t>
            </w:r>
            <w:proofErr w:type="spell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i?ed</w:t>
            </w:r>
            <w:proofErr w:type="spell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trolled trial*” OR RCT OR “clinical trial*”)</w:t>
            </w:r>
          </w:p>
          <w:p w14:paraId="4063AE0A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B187C97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arch modes - Boolean/Phrase</w:t>
            </w:r>
          </w:p>
          <w:p w14:paraId="05708739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cholarly (Peer Reviewed) Journals</w:t>
            </w:r>
          </w:p>
          <w:p w14:paraId="49004B6E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ublication Date=2000-2020</w:t>
            </w:r>
          </w:p>
          <w:p w14:paraId="2B5A9DDE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ocument type=Article</w:t>
            </w:r>
          </w:p>
          <w:p w14:paraId="4E671E7F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2651C3" w:rsidRPr="006721DA" w14:paraId="57E1F2F4" w14:textId="77777777" w:rsidTr="00304BBB">
        <w:tc>
          <w:tcPr>
            <w:tcW w:w="1838" w:type="dxa"/>
            <w:vMerge/>
          </w:tcPr>
          <w:p w14:paraId="433B3424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514C10B5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10</w:t>
            </w:r>
          </w:p>
          <w:p w14:paraId="6E29E277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#1 OR S#2 OR S#3</w:t>
            </w:r>
          </w:p>
        </w:tc>
      </w:tr>
      <w:tr w:rsidR="002651C3" w:rsidRPr="006721DA" w14:paraId="129E9C12" w14:textId="77777777" w:rsidTr="00304BBB">
        <w:tc>
          <w:tcPr>
            <w:tcW w:w="1838" w:type="dxa"/>
            <w:vMerge/>
          </w:tcPr>
          <w:p w14:paraId="12326112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31C2AEA1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11</w:t>
            </w:r>
          </w:p>
          <w:p w14:paraId="14B22E15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#4 OR S#5 OR S#6</w:t>
            </w:r>
          </w:p>
        </w:tc>
      </w:tr>
      <w:tr w:rsidR="002651C3" w:rsidRPr="006721DA" w14:paraId="12EC8B95" w14:textId="77777777" w:rsidTr="00304BBB">
        <w:tc>
          <w:tcPr>
            <w:tcW w:w="1838" w:type="dxa"/>
            <w:vMerge/>
          </w:tcPr>
          <w:p w14:paraId="69D61A1B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55B46728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12</w:t>
            </w:r>
          </w:p>
          <w:p w14:paraId="04E65236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#7 OR S#8 OR S#9</w:t>
            </w:r>
          </w:p>
        </w:tc>
      </w:tr>
      <w:tr w:rsidR="002651C3" w:rsidRPr="006F1DDB" w14:paraId="68ABD76D" w14:textId="77777777" w:rsidTr="00304BBB">
        <w:tc>
          <w:tcPr>
            <w:tcW w:w="1838" w:type="dxa"/>
            <w:vMerge/>
          </w:tcPr>
          <w:p w14:paraId="17B37BD1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5BA1CC9A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13</w:t>
            </w:r>
          </w:p>
          <w:p w14:paraId="69331B51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#10 AND S#11 AND S#12</w:t>
            </w:r>
          </w:p>
        </w:tc>
      </w:tr>
      <w:tr w:rsidR="002651C3" w:rsidRPr="006F1DDB" w14:paraId="40AF23DD" w14:textId="77777777" w:rsidTr="00304BBB">
        <w:tc>
          <w:tcPr>
            <w:tcW w:w="1838" w:type="dxa"/>
            <w:vMerge w:val="restart"/>
          </w:tcPr>
          <w:p w14:paraId="2A309087" w14:textId="619A8C95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BSCO</w:t>
            </w:r>
            <w:r w:rsid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/</w:t>
            </w: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usiness Source Ultimate</w:t>
            </w:r>
          </w:p>
        </w:tc>
        <w:tc>
          <w:tcPr>
            <w:tcW w:w="7224" w:type="dxa"/>
          </w:tcPr>
          <w:p w14:paraId="24255B25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1</w:t>
            </w:r>
          </w:p>
          <w:p w14:paraId="48265496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</w:t>
            </w:r>
            <w:proofErr w:type="gram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(</w:t>
            </w:r>
            <w:proofErr w:type="gram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work engagement” OR “employee engagement”)</w:t>
            </w:r>
          </w:p>
          <w:p w14:paraId="0187D689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33E09A7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arch modes - Boolean/Phrase</w:t>
            </w:r>
          </w:p>
          <w:p w14:paraId="0E053B3E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cholarly (Peer Reviewed) Journals</w:t>
            </w:r>
          </w:p>
          <w:p w14:paraId="79BE63DB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ublication Date=2000-2020</w:t>
            </w:r>
          </w:p>
          <w:p w14:paraId="1809BA74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ocument type=Article</w:t>
            </w:r>
          </w:p>
          <w:p w14:paraId="4842AB36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arch language=English</w:t>
            </w:r>
          </w:p>
        </w:tc>
      </w:tr>
      <w:tr w:rsidR="002651C3" w:rsidRPr="006F1DDB" w14:paraId="0F22A0AB" w14:textId="77777777" w:rsidTr="00304BBB">
        <w:tc>
          <w:tcPr>
            <w:tcW w:w="1838" w:type="dxa"/>
            <w:vMerge/>
          </w:tcPr>
          <w:p w14:paraId="19FFA8AF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7FF6FB6A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2</w:t>
            </w:r>
          </w:p>
          <w:p w14:paraId="41181A67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</w:t>
            </w:r>
            <w:proofErr w:type="gram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(</w:t>
            </w:r>
            <w:proofErr w:type="gram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work engagement” OR “employee engagement”)</w:t>
            </w:r>
          </w:p>
          <w:p w14:paraId="54B9B5DC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382ADF5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arch modes - Boolean/Phrase</w:t>
            </w:r>
          </w:p>
          <w:p w14:paraId="77588590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cholarly (Peer Reviewed) Journals</w:t>
            </w:r>
          </w:p>
          <w:p w14:paraId="1A08E55E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ublication Date=2000-2020</w:t>
            </w:r>
          </w:p>
          <w:p w14:paraId="62540AF5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ocument type=Article</w:t>
            </w:r>
          </w:p>
          <w:p w14:paraId="4D35419A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arch language=English</w:t>
            </w:r>
          </w:p>
        </w:tc>
      </w:tr>
      <w:tr w:rsidR="002651C3" w:rsidRPr="006F1DDB" w14:paraId="28776805" w14:textId="77777777" w:rsidTr="00304BBB">
        <w:tc>
          <w:tcPr>
            <w:tcW w:w="1838" w:type="dxa"/>
            <w:vMerge/>
          </w:tcPr>
          <w:p w14:paraId="3E7A6CEE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79B1B1C3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3</w:t>
            </w:r>
          </w:p>
          <w:p w14:paraId="30FD74BC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gram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(</w:t>
            </w:r>
            <w:proofErr w:type="gram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work engagement” OR “employee engagement”)</w:t>
            </w:r>
          </w:p>
          <w:p w14:paraId="0674238C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0845DC5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arch modes - Boolean/Phrase</w:t>
            </w:r>
          </w:p>
          <w:p w14:paraId="610E12F9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cholarly (Peer Reviewed) Journals</w:t>
            </w:r>
          </w:p>
          <w:p w14:paraId="73FAD470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ublication Date=2000-2020</w:t>
            </w:r>
          </w:p>
          <w:p w14:paraId="78B4C1CC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ocument type=Article</w:t>
            </w:r>
          </w:p>
          <w:p w14:paraId="497BABB7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arch language=English</w:t>
            </w:r>
          </w:p>
        </w:tc>
      </w:tr>
      <w:tr w:rsidR="002651C3" w:rsidRPr="006F1DDB" w14:paraId="14B133B2" w14:textId="77777777" w:rsidTr="00304BBB">
        <w:tc>
          <w:tcPr>
            <w:tcW w:w="1838" w:type="dxa"/>
            <w:vMerge/>
          </w:tcPr>
          <w:p w14:paraId="07DE47CF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75758851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4</w:t>
            </w:r>
          </w:p>
          <w:p w14:paraId="38FB8D81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</w:t>
            </w:r>
            <w:proofErr w:type="gram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(</w:t>
            </w:r>
            <w:proofErr w:type="gram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ource* OR strength* OR “job craft*” OR “</w:t>
            </w:r>
            <w:proofErr w:type="spell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activ</w:t>
            </w:r>
            <w:proofErr w:type="spell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” OR “positive psychology” OR “person-cent*” OR “person cent*” OR </w:t>
            </w:r>
            <w:proofErr w:type="spell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articipat</w:t>
            </w:r>
            <w:proofErr w:type="spell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(bottom-up AND (job OR work OR design OR re-design OR redesign)))</w:t>
            </w:r>
          </w:p>
          <w:p w14:paraId="25704DEE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06A628D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arch modes - Boolean/Phrase</w:t>
            </w:r>
          </w:p>
          <w:p w14:paraId="6C5392D0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cholarly (Peer Reviewed) Journals</w:t>
            </w:r>
          </w:p>
          <w:p w14:paraId="5D341C5D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ublication Date=2000-2020</w:t>
            </w:r>
          </w:p>
          <w:p w14:paraId="3330FDB8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ocument type=Article</w:t>
            </w:r>
          </w:p>
          <w:p w14:paraId="79823ED4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arch language=English</w:t>
            </w:r>
          </w:p>
        </w:tc>
      </w:tr>
      <w:tr w:rsidR="002651C3" w:rsidRPr="006F1DDB" w14:paraId="6C385C3E" w14:textId="77777777" w:rsidTr="00304BBB">
        <w:tc>
          <w:tcPr>
            <w:tcW w:w="1838" w:type="dxa"/>
            <w:vMerge/>
          </w:tcPr>
          <w:p w14:paraId="6D18DDB2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6DFDF20B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5</w:t>
            </w:r>
          </w:p>
          <w:p w14:paraId="423B7DEB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</w:t>
            </w:r>
            <w:proofErr w:type="gram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(</w:t>
            </w:r>
            <w:proofErr w:type="gram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ource* OR strength* OR “job craft*” OR “</w:t>
            </w:r>
            <w:proofErr w:type="spell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activ</w:t>
            </w:r>
            <w:proofErr w:type="spell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” OR “positive psychology” OR “person-cent*” OR “person cent*” OR </w:t>
            </w:r>
            <w:proofErr w:type="spell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t</w:t>
            </w:r>
            <w:proofErr w:type="spell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(bottom-up AND (job OR work OR design OR re-design OR redesign)))</w:t>
            </w:r>
          </w:p>
          <w:p w14:paraId="7F5A65D3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A015E77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arch modes - Boolean/Phrase</w:t>
            </w:r>
          </w:p>
          <w:p w14:paraId="3191DD2A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cholarly (Peer Reviewed) Journals</w:t>
            </w:r>
          </w:p>
          <w:p w14:paraId="43DE573E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ublication Date=2000-2020</w:t>
            </w:r>
          </w:p>
          <w:p w14:paraId="43C5CE33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ocument type=Article</w:t>
            </w:r>
          </w:p>
          <w:p w14:paraId="16844ADA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arch language=English</w:t>
            </w:r>
          </w:p>
        </w:tc>
      </w:tr>
      <w:tr w:rsidR="002651C3" w:rsidRPr="006F1DDB" w14:paraId="30838B95" w14:textId="77777777" w:rsidTr="00304BBB">
        <w:tc>
          <w:tcPr>
            <w:tcW w:w="1838" w:type="dxa"/>
            <w:vMerge/>
          </w:tcPr>
          <w:p w14:paraId="4937A890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774A87D5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6</w:t>
            </w:r>
          </w:p>
          <w:p w14:paraId="0149E953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gram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(</w:t>
            </w:r>
            <w:proofErr w:type="gram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ource* OR strength* OR “job craft*” OR “</w:t>
            </w:r>
            <w:proofErr w:type="spell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activ</w:t>
            </w:r>
            <w:proofErr w:type="spell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” OR “positive psychology” OR “person-cent*” OR “person cent*” OR </w:t>
            </w:r>
            <w:proofErr w:type="spell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t</w:t>
            </w:r>
            <w:proofErr w:type="spell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(bottom-up AND (job OR work OR design OR re-design OR redesign)))</w:t>
            </w:r>
          </w:p>
          <w:p w14:paraId="0B88BAD8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774B1F6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arch modes - Boolean/Phrase</w:t>
            </w:r>
          </w:p>
          <w:p w14:paraId="72DBDFE7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cholarly (Peer Reviewed) Journals</w:t>
            </w:r>
          </w:p>
          <w:p w14:paraId="78298595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ublication Date=2000-2020</w:t>
            </w:r>
          </w:p>
          <w:p w14:paraId="6BF6937F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ocument type=Article</w:t>
            </w:r>
          </w:p>
          <w:p w14:paraId="6D855E67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arch language=English</w:t>
            </w:r>
          </w:p>
        </w:tc>
      </w:tr>
      <w:tr w:rsidR="002651C3" w:rsidRPr="006F1DDB" w14:paraId="4804CBB4" w14:textId="77777777" w:rsidTr="00304BBB">
        <w:tc>
          <w:tcPr>
            <w:tcW w:w="1838" w:type="dxa"/>
            <w:vMerge/>
          </w:tcPr>
          <w:p w14:paraId="418E97D7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1663DC3D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7</w:t>
            </w:r>
          </w:p>
          <w:p w14:paraId="1004CE6E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</w:t>
            </w:r>
            <w:proofErr w:type="gram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(</w:t>
            </w:r>
            <w:proofErr w:type="gram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* OR program* OR initiative* OR action* OR “</w:t>
            </w:r>
            <w:proofErr w:type="spell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i?ed</w:t>
            </w:r>
            <w:proofErr w:type="spell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trolled trial*” OR RCT OR “clinical trial*”)</w:t>
            </w:r>
          </w:p>
          <w:p w14:paraId="23700344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B3A0F1D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arch modes - Boolean/Phrase</w:t>
            </w:r>
          </w:p>
          <w:p w14:paraId="1D6282FC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cholarly (Peer Reviewed) Journals</w:t>
            </w:r>
          </w:p>
          <w:p w14:paraId="6747C0E8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ublication Date=2000-2020</w:t>
            </w:r>
          </w:p>
          <w:p w14:paraId="46C0696F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ocument type=Article</w:t>
            </w:r>
          </w:p>
          <w:p w14:paraId="5E99A967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arch language=English</w:t>
            </w:r>
          </w:p>
        </w:tc>
      </w:tr>
      <w:tr w:rsidR="002651C3" w:rsidRPr="006721DA" w14:paraId="3C2F2752" w14:textId="77777777" w:rsidTr="00304BBB">
        <w:tc>
          <w:tcPr>
            <w:tcW w:w="1838" w:type="dxa"/>
            <w:vMerge/>
          </w:tcPr>
          <w:p w14:paraId="7B0798D2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6D7EA7B9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8</w:t>
            </w:r>
          </w:p>
          <w:p w14:paraId="2EF552BA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</w:t>
            </w:r>
            <w:proofErr w:type="gram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(</w:t>
            </w:r>
            <w:proofErr w:type="gram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* OR program* OR initiative* OR action* OR “</w:t>
            </w:r>
            <w:proofErr w:type="spell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i?ed</w:t>
            </w:r>
            <w:proofErr w:type="spell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trolled trial*” OR RCT OR “clinical trial*”)</w:t>
            </w:r>
          </w:p>
          <w:p w14:paraId="1473806A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E1229FE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arch modes - Boolean/Phrase</w:t>
            </w:r>
          </w:p>
          <w:p w14:paraId="09E1B3B1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cholarly (Peer Reviewed) Journals</w:t>
            </w:r>
          </w:p>
          <w:p w14:paraId="32B74C8B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ublication Date=2000-2020</w:t>
            </w:r>
          </w:p>
          <w:p w14:paraId="3D002FA9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ocument type=Article</w:t>
            </w:r>
          </w:p>
          <w:p w14:paraId="4B3144F4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2651C3" w:rsidRPr="006721DA" w14:paraId="16EEA9D4" w14:textId="77777777" w:rsidTr="00304BBB">
        <w:tc>
          <w:tcPr>
            <w:tcW w:w="1838" w:type="dxa"/>
            <w:vMerge/>
          </w:tcPr>
          <w:p w14:paraId="78045718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598E198C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9</w:t>
            </w:r>
          </w:p>
          <w:p w14:paraId="3B76E401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I</w:t>
            </w:r>
            <w:proofErr w:type="gram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(</w:t>
            </w:r>
            <w:proofErr w:type="gram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* OR program* OR initiative* OR action* OR “</w:t>
            </w:r>
            <w:proofErr w:type="spell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i?ed</w:t>
            </w:r>
            <w:proofErr w:type="spell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trolled trial*” OR RCT OR “clinical trial*”)</w:t>
            </w:r>
          </w:p>
          <w:p w14:paraId="5B15D387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F60C1B9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arch modes - Boolean/Phrase</w:t>
            </w:r>
          </w:p>
          <w:p w14:paraId="6DF4D4AF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cholarly (Peer Reviewed) Journals</w:t>
            </w:r>
          </w:p>
          <w:p w14:paraId="64902ECA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ublication Date=2000-2020</w:t>
            </w:r>
          </w:p>
          <w:p w14:paraId="0A5FE6E9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ocument type=Article</w:t>
            </w:r>
          </w:p>
          <w:p w14:paraId="1C2A1EDC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2651C3" w:rsidRPr="006721DA" w14:paraId="362B4F44" w14:textId="77777777" w:rsidTr="00304BBB">
        <w:tc>
          <w:tcPr>
            <w:tcW w:w="1838" w:type="dxa"/>
            <w:vMerge/>
          </w:tcPr>
          <w:p w14:paraId="5CF5DD91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5F41DC50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10</w:t>
            </w:r>
          </w:p>
          <w:p w14:paraId="7CADE4B1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#1 OR S#2 OR S#3</w:t>
            </w:r>
          </w:p>
        </w:tc>
      </w:tr>
      <w:tr w:rsidR="002651C3" w:rsidRPr="006721DA" w14:paraId="14D137DF" w14:textId="77777777" w:rsidTr="00304BBB">
        <w:tc>
          <w:tcPr>
            <w:tcW w:w="1838" w:type="dxa"/>
            <w:vMerge/>
          </w:tcPr>
          <w:p w14:paraId="368CAC03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4DAFAD6E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11</w:t>
            </w:r>
          </w:p>
          <w:p w14:paraId="679D3398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#4 OR S#5 OR S#6</w:t>
            </w:r>
          </w:p>
        </w:tc>
      </w:tr>
      <w:tr w:rsidR="002651C3" w:rsidRPr="006721DA" w14:paraId="2E258ECE" w14:textId="77777777" w:rsidTr="00304BBB">
        <w:tc>
          <w:tcPr>
            <w:tcW w:w="1838" w:type="dxa"/>
            <w:vMerge/>
          </w:tcPr>
          <w:p w14:paraId="39591DD6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2ADA5A95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12</w:t>
            </w:r>
          </w:p>
          <w:p w14:paraId="15D1D6AE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#7 OR S#8 OR S#9</w:t>
            </w:r>
          </w:p>
        </w:tc>
      </w:tr>
      <w:tr w:rsidR="002651C3" w:rsidRPr="006F1DDB" w14:paraId="522A0533" w14:textId="77777777" w:rsidTr="00304BBB">
        <w:tc>
          <w:tcPr>
            <w:tcW w:w="1838" w:type="dxa"/>
            <w:vMerge/>
          </w:tcPr>
          <w:p w14:paraId="71E43426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5AB1824D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13</w:t>
            </w:r>
          </w:p>
          <w:p w14:paraId="66E09E69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#10 AND S#11 AND S#12</w:t>
            </w:r>
          </w:p>
        </w:tc>
      </w:tr>
      <w:tr w:rsidR="002651C3" w:rsidRPr="006F1DDB" w14:paraId="74F11E87" w14:textId="77777777" w:rsidTr="00304BBB">
        <w:tc>
          <w:tcPr>
            <w:tcW w:w="1838" w:type="dxa"/>
            <w:vMerge w:val="restart"/>
          </w:tcPr>
          <w:p w14:paraId="31165450" w14:textId="13970DE1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BSCO</w:t>
            </w:r>
            <w:r w:rsid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/</w:t>
            </w: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PA </w:t>
            </w:r>
            <w:proofErr w:type="spellStart"/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sycInfo</w:t>
            </w:r>
            <w:proofErr w:type="spellEnd"/>
          </w:p>
          <w:p w14:paraId="40AD5249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543A9076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65C4E5D1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4DB172CB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1</w:t>
            </w:r>
          </w:p>
          <w:p w14:paraId="2B8DB6DB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</w:t>
            </w:r>
            <w:proofErr w:type="gram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(</w:t>
            </w:r>
            <w:proofErr w:type="gram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work engagement” OR “employee engagement”)</w:t>
            </w:r>
          </w:p>
          <w:p w14:paraId="76ACB29E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A4D470A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arch modes - Boolean/Phrase</w:t>
            </w:r>
          </w:p>
          <w:p w14:paraId="61AB3D59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eer Reviewed</w:t>
            </w:r>
          </w:p>
          <w:p w14:paraId="015D5CB2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ublished Date and Publication year=2000-2020</w:t>
            </w:r>
          </w:p>
          <w:p w14:paraId="75B9D893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ublication Type=Peer Reviewed Journal</w:t>
            </w:r>
          </w:p>
          <w:p w14:paraId="75B67D48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anguage=English</w:t>
            </w:r>
          </w:p>
        </w:tc>
      </w:tr>
      <w:tr w:rsidR="002651C3" w:rsidRPr="006F1DDB" w14:paraId="37B40A57" w14:textId="77777777" w:rsidTr="00304BBB">
        <w:tc>
          <w:tcPr>
            <w:tcW w:w="1838" w:type="dxa"/>
            <w:vMerge/>
          </w:tcPr>
          <w:p w14:paraId="612D061F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1750AE74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2</w:t>
            </w:r>
          </w:p>
          <w:p w14:paraId="0D414DCB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</w:t>
            </w:r>
            <w:proofErr w:type="gram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(</w:t>
            </w:r>
            <w:proofErr w:type="gram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work engagement” OR “employee engagement”)</w:t>
            </w:r>
          </w:p>
          <w:p w14:paraId="1D521A53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1C890C1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arch modes - Boolean/Phrase</w:t>
            </w:r>
          </w:p>
          <w:p w14:paraId="36663B91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eer Reviewed</w:t>
            </w:r>
          </w:p>
          <w:p w14:paraId="0B080278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ublished Date and Publication year=2000-2020</w:t>
            </w:r>
          </w:p>
          <w:p w14:paraId="4D53726F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ublication Type=Peer Reviewed Journal</w:t>
            </w:r>
          </w:p>
          <w:p w14:paraId="1559F90C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anguage=English</w:t>
            </w:r>
          </w:p>
        </w:tc>
      </w:tr>
      <w:tr w:rsidR="002651C3" w:rsidRPr="006F1DDB" w14:paraId="71B1AFA7" w14:textId="77777777" w:rsidTr="00304BBB">
        <w:tc>
          <w:tcPr>
            <w:tcW w:w="1838" w:type="dxa"/>
            <w:vMerge/>
          </w:tcPr>
          <w:p w14:paraId="10FD824D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687C7D84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3</w:t>
            </w:r>
          </w:p>
          <w:p w14:paraId="0AE81DFA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gram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(</w:t>
            </w:r>
            <w:proofErr w:type="gram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work engagement” OR “employee engagement”)</w:t>
            </w:r>
          </w:p>
          <w:p w14:paraId="05D2BE50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0DBC946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arch modes - Boolean/Phrase</w:t>
            </w:r>
          </w:p>
          <w:p w14:paraId="0AC53D7A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eer Reviewed</w:t>
            </w:r>
          </w:p>
          <w:p w14:paraId="4BD429E4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ublished Date and Publication year=2000-2020</w:t>
            </w:r>
          </w:p>
          <w:p w14:paraId="2557FA7E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ublication Type=Peer Reviewed Journal</w:t>
            </w:r>
          </w:p>
          <w:p w14:paraId="3B3169B9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anguage=English</w:t>
            </w:r>
          </w:p>
        </w:tc>
      </w:tr>
      <w:tr w:rsidR="002651C3" w:rsidRPr="006F1DDB" w14:paraId="159E06AB" w14:textId="77777777" w:rsidTr="00304BBB">
        <w:tc>
          <w:tcPr>
            <w:tcW w:w="1838" w:type="dxa"/>
            <w:vMerge/>
          </w:tcPr>
          <w:p w14:paraId="48AC8484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1D6496B2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4</w:t>
            </w:r>
          </w:p>
          <w:p w14:paraId="36F5DCDE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</w:t>
            </w:r>
            <w:proofErr w:type="gram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(</w:t>
            </w:r>
            <w:proofErr w:type="gram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ource* OR strength* OR “job craft*” OR “</w:t>
            </w:r>
            <w:proofErr w:type="spell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activ</w:t>
            </w:r>
            <w:proofErr w:type="spell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” OR “positive psychology” OR “person-cent*” OR “person cent*” OR </w:t>
            </w:r>
            <w:proofErr w:type="spell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t</w:t>
            </w:r>
            <w:proofErr w:type="spell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(bottom-up AND (job OR work OR design OR re-design OR redesign)))</w:t>
            </w:r>
          </w:p>
          <w:p w14:paraId="1126FEF4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00F8300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arch modes - Boolean/Phrase</w:t>
            </w:r>
          </w:p>
          <w:p w14:paraId="0E215EDC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eer Reviewed</w:t>
            </w:r>
          </w:p>
          <w:p w14:paraId="3140D8D1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ublished Date and Publication year=2000-2020</w:t>
            </w:r>
          </w:p>
          <w:p w14:paraId="1FCA9AED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ublication Type=Peer Reviewed Journal</w:t>
            </w:r>
          </w:p>
          <w:p w14:paraId="3AA63723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lastRenderedPageBreak/>
              <w:t>Language=English</w:t>
            </w:r>
          </w:p>
        </w:tc>
      </w:tr>
      <w:tr w:rsidR="002651C3" w:rsidRPr="006F1DDB" w14:paraId="1C1DDBA2" w14:textId="77777777" w:rsidTr="00304BBB">
        <w:tc>
          <w:tcPr>
            <w:tcW w:w="1838" w:type="dxa"/>
            <w:vMerge/>
          </w:tcPr>
          <w:p w14:paraId="6A729680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4904982C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5</w:t>
            </w:r>
          </w:p>
          <w:p w14:paraId="504EAA7F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</w:t>
            </w:r>
            <w:proofErr w:type="gram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(</w:t>
            </w:r>
            <w:proofErr w:type="gram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ource* OR strength* OR “job craft*” OR “</w:t>
            </w:r>
            <w:proofErr w:type="spell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activ</w:t>
            </w:r>
            <w:proofErr w:type="spell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” OR “positive psychology” OR “person-cent*” OR “person cent*” OR </w:t>
            </w:r>
            <w:proofErr w:type="spell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t</w:t>
            </w:r>
            <w:proofErr w:type="spell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(bottom-up AND (job OR work OR design OR re-design OR redesign)))</w:t>
            </w:r>
          </w:p>
          <w:p w14:paraId="74EFB428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ADF638F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arch modes - Boolean/Phrase</w:t>
            </w:r>
          </w:p>
          <w:p w14:paraId="56FB36B2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eer Reviewed</w:t>
            </w:r>
          </w:p>
          <w:p w14:paraId="7E6E2B05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ublished Date and Publication year=2000-2020</w:t>
            </w:r>
          </w:p>
          <w:p w14:paraId="63754F48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ublication Type=Peer Reviewed Journal</w:t>
            </w:r>
          </w:p>
          <w:p w14:paraId="266F6FB9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anguage=English</w:t>
            </w:r>
          </w:p>
        </w:tc>
      </w:tr>
      <w:tr w:rsidR="002651C3" w:rsidRPr="006F1DDB" w14:paraId="26E3C644" w14:textId="77777777" w:rsidTr="00304BBB">
        <w:tc>
          <w:tcPr>
            <w:tcW w:w="1838" w:type="dxa"/>
            <w:vMerge/>
          </w:tcPr>
          <w:p w14:paraId="407F9E02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7ADD897E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6</w:t>
            </w:r>
          </w:p>
          <w:p w14:paraId="1FF08DA7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gram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(</w:t>
            </w:r>
            <w:proofErr w:type="gram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ource* OR strength* OR “job craft*” OR “</w:t>
            </w:r>
            <w:proofErr w:type="spell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activ</w:t>
            </w:r>
            <w:proofErr w:type="spell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” OR “positive psychology” OR “person-cent*” OR “person cent*” OR </w:t>
            </w:r>
            <w:proofErr w:type="spell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t</w:t>
            </w:r>
            <w:proofErr w:type="spell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(bottom-up AND (job OR work OR design OR re-design OR redesign)))</w:t>
            </w:r>
          </w:p>
          <w:p w14:paraId="6A770247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29F49FD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arch modes - Boolean/Phrase</w:t>
            </w:r>
          </w:p>
          <w:p w14:paraId="63E653D6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eer Reviewed</w:t>
            </w:r>
          </w:p>
          <w:p w14:paraId="162B2C5C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ublished Date and Publication year=2000-2020</w:t>
            </w:r>
          </w:p>
          <w:p w14:paraId="11518351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ublication Type=Peer Reviewed Journal</w:t>
            </w:r>
          </w:p>
          <w:p w14:paraId="7F276F3F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anguage=English</w:t>
            </w:r>
          </w:p>
        </w:tc>
      </w:tr>
      <w:tr w:rsidR="002651C3" w:rsidRPr="006F1DDB" w14:paraId="5C96CA05" w14:textId="77777777" w:rsidTr="00304BBB">
        <w:tc>
          <w:tcPr>
            <w:tcW w:w="1838" w:type="dxa"/>
            <w:vMerge/>
          </w:tcPr>
          <w:p w14:paraId="0B39D448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44917CC3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7</w:t>
            </w:r>
          </w:p>
          <w:p w14:paraId="1C6C1DEF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</w:t>
            </w:r>
            <w:proofErr w:type="gram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(</w:t>
            </w:r>
            <w:proofErr w:type="gram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* OR program* OR initiative* OR action* OR “</w:t>
            </w:r>
            <w:proofErr w:type="spell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i?ed</w:t>
            </w:r>
            <w:proofErr w:type="spell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trolled trial*” OR RCT OR “clinical trial*”)</w:t>
            </w:r>
          </w:p>
          <w:p w14:paraId="7AC50C2C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470F695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arch modes - Boolean/Phrase</w:t>
            </w:r>
          </w:p>
          <w:p w14:paraId="2CB0A30C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eer Reviewed</w:t>
            </w:r>
          </w:p>
          <w:p w14:paraId="0F6BD303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ublished Date and Publication year=2000-2020</w:t>
            </w:r>
          </w:p>
          <w:p w14:paraId="368AD0CA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ublication Type=Peer Reviewed Journal</w:t>
            </w:r>
          </w:p>
          <w:p w14:paraId="06789FCA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anguage=English</w:t>
            </w:r>
          </w:p>
        </w:tc>
      </w:tr>
      <w:tr w:rsidR="002651C3" w:rsidRPr="006F1DDB" w14:paraId="18974C20" w14:textId="77777777" w:rsidTr="00304BBB">
        <w:tc>
          <w:tcPr>
            <w:tcW w:w="1838" w:type="dxa"/>
            <w:vMerge/>
          </w:tcPr>
          <w:p w14:paraId="1FD10027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2FFFA5F2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8</w:t>
            </w:r>
          </w:p>
          <w:p w14:paraId="7D8DFD37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</w:t>
            </w:r>
            <w:proofErr w:type="gram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(</w:t>
            </w:r>
            <w:proofErr w:type="gram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* OR program* OR initiative* OR action* OR “</w:t>
            </w:r>
            <w:proofErr w:type="spell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i?ed</w:t>
            </w:r>
            <w:proofErr w:type="spell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trolled trial*” OR RCT OR “clinical trial*”)</w:t>
            </w:r>
          </w:p>
          <w:p w14:paraId="4B38320C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5E4D4FE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arch modes - Boolean/Phrase</w:t>
            </w:r>
          </w:p>
          <w:p w14:paraId="76CBFDEB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eer Reviewed</w:t>
            </w:r>
          </w:p>
          <w:p w14:paraId="0AD924EC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ublished Date and Publication year=2000-2020</w:t>
            </w:r>
          </w:p>
          <w:p w14:paraId="476A31A6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ublication Type=Peer Reviewed Journal</w:t>
            </w:r>
          </w:p>
          <w:p w14:paraId="4FFF84D2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anguage=English</w:t>
            </w:r>
          </w:p>
        </w:tc>
      </w:tr>
      <w:tr w:rsidR="002651C3" w:rsidRPr="006F1DDB" w14:paraId="4FF3DEC9" w14:textId="77777777" w:rsidTr="00304BBB">
        <w:tc>
          <w:tcPr>
            <w:tcW w:w="1838" w:type="dxa"/>
            <w:vMerge/>
          </w:tcPr>
          <w:p w14:paraId="7F50274F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4101110A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9</w:t>
            </w:r>
          </w:p>
          <w:p w14:paraId="60F7728A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gram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(</w:t>
            </w:r>
            <w:proofErr w:type="gram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* OR program* OR initiative* OR action* OR “</w:t>
            </w:r>
            <w:proofErr w:type="spell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i?ed</w:t>
            </w:r>
            <w:proofErr w:type="spell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trolled trial*” OR RCT OR “clinical trial*”)</w:t>
            </w:r>
          </w:p>
          <w:p w14:paraId="0FF20408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2916FF6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arch modes - Boolean/Phrase</w:t>
            </w:r>
          </w:p>
          <w:p w14:paraId="30810E07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eer Reviewed</w:t>
            </w:r>
          </w:p>
          <w:p w14:paraId="6203FE54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ublished Date and Publication year=2000-2020</w:t>
            </w:r>
          </w:p>
          <w:p w14:paraId="4E40C9E9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ublication Type=Peer Reviewed Journal</w:t>
            </w:r>
          </w:p>
          <w:p w14:paraId="268ED0FA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anguage=English</w:t>
            </w:r>
          </w:p>
        </w:tc>
      </w:tr>
      <w:tr w:rsidR="002651C3" w:rsidRPr="006721DA" w14:paraId="21BDAF73" w14:textId="77777777" w:rsidTr="00304BBB">
        <w:tc>
          <w:tcPr>
            <w:tcW w:w="1838" w:type="dxa"/>
            <w:vMerge/>
          </w:tcPr>
          <w:p w14:paraId="59B6A84C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4F635F4C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10</w:t>
            </w:r>
          </w:p>
          <w:p w14:paraId="324BD1D5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#1 OR S#2 OR S#3</w:t>
            </w:r>
          </w:p>
        </w:tc>
      </w:tr>
      <w:tr w:rsidR="002651C3" w:rsidRPr="006721DA" w14:paraId="2CA835D7" w14:textId="77777777" w:rsidTr="00304BBB">
        <w:tc>
          <w:tcPr>
            <w:tcW w:w="1838" w:type="dxa"/>
            <w:vMerge/>
          </w:tcPr>
          <w:p w14:paraId="050084CE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7FF384E2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11</w:t>
            </w:r>
          </w:p>
          <w:p w14:paraId="3C3DDF31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#4 OR S#5 OR S#6</w:t>
            </w:r>
          </w:p>
        </w:tc>
      </w:tr>
      <w:tr w:rsidR="002651C3" w:rsidRPr="006721DA" w14:paraId="7362BA7D" w14:textId="77777777" w:rsidTr="00304BBB">
        <w:tc>
          <w:tcPr>
            <w:tcW w:w="1838" w:type="dxa"/>
            <w:vMerge/>
          </w:tcPr>
          <w:p w14:paraId="4C26472E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738593E3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12</w:t>
            </w:r>
          </w:p>
          <w:p w14:paraId="6687660C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#7 OR S#8 OR S#9</w:t>
            </w:r>
          </w:p>
        </w:tc>
      </w:tr>
      <w:tr w:rsidR="002651C3" w:rsidRPr="006F1DDB" w14:paraId="7B9D7042" w14:textId="77777777" w:rsidTr="00304BBB">
        <w:tc>
          <w:tcPr>
            <w:tcW w:w="1838" w:type="dxa"/>
            <w:vMerge/>
          </w:tcPr>
          <w:p w14:paraId="2D994F56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6D856EE1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13</w:t>
            </w:r>
          </w:p>
          <w:p w14:paraId="32FBA95F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#10 AND S#11 AND S#12</w:t>
            </w:r>
          </w:p>
        </w:tc>
      </w:tr>
      <w:tr w:rsidR="002651C3" w:rsidRPr="006F1DDB" w14:paraId="6DE34B5A" w14:textId="77777777" w:rsidTr="00304BBB">
        <w:tc>
          <w:tcPr>
            <w:tcW w:w="1838" w:type="dxa"/>
            <w:vMerge w:val="restart"/>
          </w:tcPr>
          <w:p w14:paraId="61E89081" w14:textId="37D8DBD9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BSCO</w:t>
            </w:r>
            <w:r w:rsid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/</w:t>
            </w: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PA </w:t>
            </w:r>
            <w:proofErr w:type="spellStart"/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sycArticles</w:t>
            </w:r>
            <w:proofErr w:type="spellEnd"/>
          </w:p>
          <w:p w14:paraId="31FCA0DF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43B45617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1</w:t>
            </w:r>
          </w:p>
          <w:p w14:paraId="78578A57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</w:t>
            </w:r>
            <w:proofErr w:type="gram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(</w:t>
            </w:r>
            <w:proofErr w:type="gram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work engagement” OR “employee engagement”)</w:t>
            </w:r>
          </w:p>
          <w:p w14:paraId="51633194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571CBE9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arch modes - Boolean/Phrase</w:t>
            </w:r>
          </w:p>
          <w:p w14:paraId="59A89EFB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cholarly (Peer Reviewed) Journals</w:t>
            </w:r>
          </w:p>
          <w:p w14:paraId="34E7EE42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ublished Date and Year of Publication=2000-2020</w:t>
            </w:r>
          </w:p>
          <w:p w14:paraId="40AC231B" w14:textId="75594323" w:rsidR="002651C3" w:rsidRPr="006721DA" w:rsidRDefault="006F1DDB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ocument</w:t>
            </w:r>
            <w:r w:rsidR="002651C3"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Type= Journal Article</w:t>
            </w:r>
          </w:p>
          <w:p w14:paraId="26CBA770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anguage=Not Applicable (N/A)</w:t>
            </w:r>
          </w:p>
        </w:tc>
      </w:tr>
      <w:tr w:rsidR="002651C3" w:rsidRPr="006F1DDB" w14:paraId="2A8F4FBC" w14:textId="77777777" w:rsidTr="00304BBB">
        <w:tc>
          <w:tcPr>
            <w:tcW w:w="1838" w:type="dxa"/>
            <w:vMerge/>
          </w:tcPr>
          <w:p w14:paraId="43CEA977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6A48181D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2</w:t>
            </w:r>
          </w:p>
          <w:p w14:paraId="6AD2013A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</w:t>
            </w:r>
            <w:proofErr w:type="gram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(</w:t>
            </w:r>
            <w:proofErr w:type="gram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work engagement” OR “employee engagement”)</w:t>
            </w:r>
          </w:p>
          <w:p w14:paraId="1585EF1B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E329AFA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arch modes - Boolean/Phrase</w:t>
            </w:r>
          </w:p>
          <w:p w14:paraId="06703D32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cholarly (Peer Reviewed) Journals</w:t>
            </w:r>
          </w:p>
          <w:p w14:paraId="1AE84882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ublished Date and Year of Publication=2000-2020</w:t>
            </w:r>
          </w:p>
          <w:p w14:paraId="5C921819" w14:textId="77777777" w:rsidR="006F1DDB" w:rsidRPr="006721DA" w:rsidRDefault="006F1DDB" w:rsidP="006F1DD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ocument</w:t>
            </w: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Type= Journal Article</w:t>
            </w:r>
          </w:p>
          <w:p w14:paraId="16FAB21A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anguage=Not Applicable (N/A)</w:t>
            </w:r>
          </w:p>
        </w:tc>
      </w:tr>
      <w:tr w:rsidR="002651C3" w:rsidRPr="006F1DDB" w14:paraId="6D5DF56C" w14:textId="77777777" w:rsidTr="00304BBB">
        <w:tc>
          <w:tcPr>
            <w:tcW w:w="1838" w:type="dxa"/>
            <w:vMerge/>
          </w:tcPr>
          <w:p w14:paraId="56F2B34A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37D50F7A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3</w:t>
            </w:r>
          </w:p>
          <w:p w14:paraId="03BF7CE3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gram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(</w:t>
            </w:r>
            <w:proofErr w:type="gram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work engagement” OR “employee engagement”)</w:t>
            </w:r>
          </w:p>
          <w:p w14:paraId="6426C177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DD8EA7E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arch modes - Boolean/Phrase</w:t>
            </w:r>
          </w:p>
          <w:p w14:paraId="45A8ABB4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cholarly (Peer Reviewed) Journals</w:t>
            </w:r>
          </w:p>
          <w:p w14:paraId="72D0009D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ublished Date and Year of Publication=2000-2020</w:t>
            </w:r>
          </w:p>
          <w:p w14:paraId="6BB36A78" w14:textId="77777777" w:rsidR="006F1DDB" w:rsidRPr="006721DA" w:rsidRDefault="006F1DDB" w:rsidP="006F1DD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ocument</w:t>
            </w: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Type= Journal Article</w:t>
            </w:r>
          </w:p>
          <w:p w14:paraId="16C3B75C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anguage=Not Applicable (N/A)</w:t>
            </w:r>
          </w:p>
        </w:tc>
      </w:tr>
      <w:tr w:rsidR="002651C3" w:rsidRPr="006F1DDB" w14:paraId="0FCBB6C5" w14:textId="77777777" w:rsidTr="00304BBB">
        <w:tc>
          <w:tcPr>
            <w:tcW w:w="1838" w:type="dxa"/>
            <w:vMerge/>
          </w:tcPr>
          <w:p w14:paraId="489D287E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50275824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4</w:t>
            </w:r>
          </w:p>
          <w:p w14:paraId="106D4C46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</w:t>
            </w:r>
            <w:proofErr w:type="gram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(</w:t>
            </w:r>
            <w:proofErr w:type="gram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ource* OR strength* OR “job craft*” OR “</w:t>
            </w:r>
            <w:proofErr w:type="spell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activ</w:t>
            </w:r>
            <w:proofErr w:type="spell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” OR “positive psychology” OR “person-cent*” OR “person cent*” OR </w:t>
            </w:r>
            <w:proofErr w:type="spell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t</w:t>
            </w:r>
            <w:proofErr w:type="spell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(bottom-up AND (job OR work OR design OR re-design OR redesign)))</w:t>
            </w:r>
          </w:p>
          <w:p w14:paraId="4C13E22F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1D90D3A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arch modes - Boolean/Phrase</w:t>
            </w:r>
          </w:p>
          <w:p w14:paraId="6EDD2FFA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cholarly (Peer Reviewed) Journals</w:t>
            </w:r>
          </w:p>
          <w:p w14:paraId="368675B8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ublished Date and Year of Publication=2000-2020</w:t>
            </w:r>
          </w:p>
          <w:p w14:paraId="5D08734E" w14:textId="77777777" w:rsidR="006F1DDB" w:rsidRPr="006721DA" w:rsidRDefault="006F1DDB" w:rsidP="006F1DD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ocument</w:t>
            </w: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Type= Journal Article</w:t>
            </w:r>
          </w:p>
          <w:p w14:paraId="554D4137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anguage=Not Applicable (N/A)</w:t>
            </w:r>
          </w:p>
        </w:tc>
      </w:tr>
      <w:tr w:rsidR="002651C3" w:rsidRPr="006F1DDB" w14:paraId="234E04E2" w14:textId="77777777" w:rsidTr="00304BBB">
        <w:tc>
          <w:tcPr>
            <w:tcW w:w="1838" w:type="dxa"/>
            <w:vMerge/>
          </w:tcPr>
          <w:p w14:paraId="152F6A9A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571950EA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5</w:t>
            </w:r>
          </w:p>
          <w:p w14:paraId="0141F8FA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</w:t>
            </w:r>
            <w:proofErr w:type="gram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(</w:t>
            </w:r>
            <w:proofErr w:type="gram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ource* OR strength* OR “job craft*” OR “</w:t>
            </w:r>
            <w:proofErr w:type="spell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activ</w:t>
            </w:r>
            <w:proofErr w:type="spell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” OR “positive psychology” OR “person-cent*” OR “person cent*” OR </w:t>
            </w:r>
            <w:proofErr w:type="spell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t</w:t>
            </w:r>
            <w:proofErr w:type="spell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(bottom-up AND (job OR work OR design OR re-design OR redesign)))</w:t>
            </w:r>
          </w:p>
          <w:p w14:paraId="5AF94BBC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8DB5EFD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arch modes - Boolean/Phrase</w:t>
            </w:r>
          </w:p>
          <w:p w14:paraId="02D7E03D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lastRenderedPageBreak/>
              <w:t>Scholarly (Peer Reviewed) Journals</w:t>
            </w:r>
          </w:p>
          <w:p w14:paraId="2EC22CD9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ublished Date and Year of Publication=2000-2020</w:t>
            </w:r>
          </w:p>
          <w:p w14:paraId="283C5EF7" w14:textId="77777777" w:rsidR="006F1DDB" w:rsidRPr="006721DA" w:rsidRDefault="006F1DDB" w:rsidP="006F1DD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ocument</w:t>
            </w: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Type= Journal Article</w:t>
            </w:r>
          </w:p>
          <w:p w14:paraId="1967199B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anguage=Not Applicable (N/A)</w:t>
            </w:r>
          </w:p>
        </w:tc>
      </w:tr>
      <w:tr w:rsidR="002651C3" w:rsidRPr="006F1DDB" w14:paraId="1E1F65DF" w14:textId="77777777" w:rsidTr="00304BBB">
        <w:tc>
          <w:tcPr>
            <w:tcW w:w="1838" w:type="dxa"/>
            <w:vMerge/>
          </w:tcPr>
          <w:p w14:paraId="031E2713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36CDB6A1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6</w:t>
            </w:r>
          </w:p>
          <w:p w14:paraId="0CE41736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gram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(</w:t>
            </w:r>
            <w:proofErr w:type="gram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ource* OR strength* OR “job craft*” OR “</w:t>
            </w:r>
            <w:proofErr w:type="spell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activ</w:t>
            </w:r>
            <w:proofErr w:type="spell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” OR “positive psychology” OR “person-cent*” OR “person cent*” OR </w:t>
            </w:r>
            <w:proofErr w:type="spell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t</w:t>
            </w:r>
            <w:proofErr w:type="spell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(bottom-up AND (job OR work OR design OR re-design OR redesign)))</w:t>
            </w:r>
          </w:p>
          <w:p w14:paraId="255B1922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2DFEEC4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arch modes - Boolean/Phrase</w:t>
            </w:r>
          </w:p>
          <w:p w14:paraId="53D79EA2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cholarly (Peer Reviewed) Journals</w:t>
            </w:r>
          </w:p>
          <w:p w14:paraId="11ED86FE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ublished Date and Year of Publication=2000-2020</w:t>
            </w:r>
          </w:p>
          <w:p w14:paraId="2F13E53A" w14:textId="77777777" w:rsidR="006F1DDB" w:rsidRPr="006721DA" w:rsidRDefault="006F1DDB" w:rsidP="006F1DD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ocument</w:t>
            </w: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Type= Journal Article</w:t>
            </w:r>
          </w:p>
          <w:p w14:paraId="71ECA268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anguage=Not Applicable (N/A)</w:t>
            </w:r>
          </w:p>
        </w:tc>
      </w:tr>
      <w:tr w:rsidR="002651C3" w:rsidRPr="006F1DDB" w14:paraId="0B0154BD" w14:textId="77777777" w:rsidTr="00304BBB">
        <w:tc>
          <w:tcPr>
            <w:tcW w:w="1838" w:type="dxa"/>
            <w:vMerge/>
          </w:tcPr>
          <w:p w14:paraId="3593D9AE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0412AE7F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7</w:t>
            </w:r>
          </w:p>
          <w:p w14:paraId="5BBD0026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</w:t>
            </w:r>
            <w:proofErr w:type="gram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(</w:t>
            </w:r>
            <w:proofErr w:type="gram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* OR program* OR initiative* OR action* OR “</w:t>
            </w:r>
            <w:proofErr w:type="spell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i?ed</w:t>
            </w:r>
            <w:proofErr w:type="spell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trolled trial*” OR RCT OR “clinical trial*”)</w:t>
            </w:r>
          </w:p>
          <w:p w14:paraId="7CBB8C9D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20E68EF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arch modes - Boolean/Phrase</w:t>
            </w:r>
          </w:p>
          <w:p w14:paraId="3DDC6314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cholarly (Peer Reviewed) Journals</w:t>
            </w:r>
          </w:p>
          <w:p w14:paraId="4AD1D054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ublished Date and Year of Publication=2000-2020</w:t>
            </w:r>
          </w:p>
          <w:p w14:paraId="6E320D17" w14:textId="75F67B54" w:rsidR="002651C3" w:rsidRPr="006721DA" w:rsidRDefault="006F1DDB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ocument</w:t>
            </w: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Type= Journal Article</w:t>
            </w:r>
          </w:p>
          <w:p w14:paraId="112D1EC0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anguage=Not Applicable (N/A)</w:t>
            </w:r>
          </w:p>
        </w:tc>
      </w:tr>
      <w:tr w:rsidR="002651C3" w:rsidRPr="006F1DDB" w14:paraId="4E80B9B5" w14:textId="77777777" w:rsidTr="00304BBB">
        <w:tc>
          <w:tcPr>
            <w:tcW w:w="1838" w:type="dxa"/>
            <w:vMerge/>
          </w:tcPr>
          <w:p w14:paraId="4D1C97D9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5CFA3AB8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8</w:t>
            </w:r>
          </w:p>
          <w:p w14:paraId="06AB8B59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</w:t>
            </w:r>
            <w:proofErr w:type="gram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(</w:t>
            </w:r>
            <w:proofErr w:type="gram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* OR program* OR initiative* OR action* OR “</w:t>
            </w:r>
            <w:proofErr w:type="spell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i?ed</w:t>
            </w:r>
            <w:proofErr w:type="spell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trolled trial*” OR RCT OR “clinical trial*”)</w:t>
            </w:r>
          </w:p>
          <w:p w14:paraId="7E0D9B63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B0F1ECC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arch modes - Boolean/Phrase</w:t>
            </w:r>
          </w:p>
          <w:p w14:paraId="3E1D5F70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cholarly (Peer Reviewed) Journals</w:t>
            </w:r>
          </w:p>
          <w:p w14:paraId="07E311C0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ublished Date and Year of Publication=2000-2020</w:t>
            </w:r>
          </w:p>
          <w:p w14:paraId="2D2C9FDC" w14:textId="2B6EC84F" w:rsidR="002651C3" w:rsidRPr="006721DA" w:rsidRDefault="006F1DDB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ocument</w:t>
            </w: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Type= Journal Article</w:t>
            </w:r>
          </w:p>
          <w:p w14:paraId="23FD7BBD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anguage=Not Applicable (N/A)</w:t>
            </w:r>
          </w:p>
        </w:tc>
      </w:tr>
      <w:tr w:rsidR="002651C3" w:rsidRPr="006F1DDB" w14:paraId="24620492" w14:textId="77777777" w:rsidTr="00304BBB">
        <w:tc>
          <w:tcPr>
            <w:tcW w:w="1838" w:type="dxa"/>
            <w:vMerge/>
          </w:tcPr>
          <w:p w14:paraId="3B612980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1981D7B0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9</w:t>
            </w:r>
          </w:p>
          <w:p w14:paraId="253C39A8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gram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(</w:t>
            </w:r>
            <w:proofErr w:type="gram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* OR program* OR initiative* OR action* OR “</w:t>
            </w:r>
            <w:proofErr w:type="spell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i?ed</w:t>
            </w:r>
            <w:proofErr w:type="spell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trolled trial*” OR RCT OR “clinical trial*”)</w:t>
            </w:r>
          </w:p>
          <w:p w14:paraId="127C96C9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0B14BB3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arch modes - Boolean/Phrase</w:t>
            </w:r>
          </w:p>
          <w:p w14:paraId="3CB1F216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cholarly (Peer Reviewed) Journals</w:t>
            </w:r>
          </w:p>
          <w:p w14:paraId="11A10A97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ublished Date and Year of Publication=2000-2020</w:t>
            </w:r>
          </w:p>
          <w:p w14:paraId="54074788" w14:textId="77777777" w:rsidR="006F1DDB" w:rsidRPr="006721DA" w:rsidRDefault="006F1DDB" w:rsidP="006F1DD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ocument</w:t>
            </w: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Type= Journal Article</w:t>
            </w:r>
          </w:p>
          <w:p w14:paraId="67A447C3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anguage=Not Applicable (N/A)</w:t>
            </w:r>
          </w:p>
        </w:tc>
      </w:tr>
      <w:tr w:rsidR="002651C3" w:rsidRPr="006721DA" w14:paraId="013FEC45" w14:textId="77777777" w:rsidTr="00304BBB">
        <w:tc>
          <w:tcPr>
            <w:tcW w:w="1838" w:type="dxa"/>
            <w:vMerge/>
          </w:tcPr>
          <w:p w14:paraId="5F560AC3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02E7BDC0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10</w:t>
            </w:r>
          </w:p>
          <w:p w14:paraId="0F67193D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#1 OR S#2 OR S#3</w:t>
            </w:r>
          </w:p>
        </w:tc>
      </w:tr>
      <w:tr w:rsidR="002651C3" w:rsidRPr="006721DA" w14:paraId="60B34A53" w14:textId="77777777" w:rsidTr="00304BBB">
        <w:tc>
          <w:tcPr>
            <w:tcW w:w="1838" w:type="dxa"/>
            <w:vMerge/>
          </w:tcPr>
          <w:p w14:paraId="0C57B28A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1B6916B4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11</w:t>
            </w:r>
          </w:p>
          <w:p w14:paraId="2998A9B5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#4 OR S#5 OR S#6</w:t>
            </w:r>
          </w:p>
        </w:tc>
      </w:tr>
      <w:tr w:rsidR="002651C3" w:rsidRPr="006721DA" w14:paraId="64BCEA88" w14:textId="77777777" w:rsidTr="00304BBB">
        <w:tc>
          <w:tcPr>
            <w:tcW w:w="1838" w:type="dxa"/>
            <w:vMerge/>
          </w:tcPr>
          <w:p w14:paraId="593731DF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358126C2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12</w:t>
            </w:r>
          </w:p>
          <w:p w14:paraId="36B8A5C9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#7 OR S#8 OR S#9</w:t>
            </w:r>
          </w:p>
        </w:tc>
      </w:tr>
      <w:tr w:rsidR="002651C3" w:rsidRPr="006F1DDB" w14:paraId="65CE51A0" w14:textId="77777777" w:rsidTr="00304BBB">
        <w:tc>
          <w:tcPr>
            <w:tcW w:w="1838" w:type="dxa"/>
            <w:vMerge/>
          </w:tcPr>
          <w:p w14:paraId="3E7E4D6E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0E6D4FA1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13</w:t>
            </w:r>
          </w:p>
          <w:p w14:paraId="12947EBA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#10 AND S#11 AND S#12</w:t>
            </w:r>
          </w:p>
        </w:tc>
      </w:tr>
      <w:tr w:rsidR="002651C3" w:rsidRPr="006F1DDB" w14:paraId="7AEB8BF6" w14:textId="77777777" w:rsidTr="00304BBB">
        <w:tc>
          <w:tcPr>
            <w:tcW w:w="1838" w:type="dxa"/>
            <w:vMerge w:val="restart"/>
          </w:tcPr>
          <w:p w14:paraId="371E5FD6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Scopus</w:t>
            </w:r>
          </w:p>
        </w:tc>
        <w:tc>
          <w:tcPr>
            <w:tcW w:w="7224" w:type="dxa"/>
          </w:tcPr>
          <w:p w14:paraId="234F601F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1</w:t>
            </w:r>
          </w:p>
          <w:p w14:paraId="372754C3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gramStart"/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UBJAREA(</w:t>
            </w:r>
            <w:proofErr w:type="gramEnd"/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EDI OR NURS OR VETE OR DENT OR HEAL OR MULT) SUBJAREA(ARTS OR BUSI OR DECI OR ECON OR PSYC OR SOCI) TITLE-ABS-KEY(“work engagement” OR “employee engagement”) LANGUAGE(</w:t>
            </w:r>
            <w:proofErr w:type="spellStart"/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nglish</w:t>
            </w:r>
            <w:proofErr w:type="spellEnd"/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) DOCTYPE(</w:t>
            </w:r>
            <w:proofErr w:type="spellStart"/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r</w:t>
            </w:r>
            <w:proofErr w:type="spellEnd"/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) SRCTYPE(j) PUBYEAR AFT 1999</w:t>
            </w:r>
          </w:p>
        </w:tc>
      </w:tr>
      <w:tr w:rsidR="002651C3" w:rsidRPr="006F1DDB" w14:paraId="5694EC6A" w14:textId="77777777" w:rsidTr="00304BBB">
        <w:tc>
          <w:tcPr>
            <w:tcW w:w="1838" w:type="dxa"/>
            <w:vMerge/>
          </w:tcPr>
          <w:p w14:paraId="39655561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7F892B33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2</w:t>
            </w:r>
          </w:p>
          <w:p w14:paraId="4C4B2FE0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B787106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UBJAREA(</w:t>
            </w:r>
            <w:proofErr w:type="gramEnd"/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EDI OR NURS OR VETE OR DENT OR HEAL OR MULT) SUBJAREA(ARTS OR BUSI OR DECI OR ECON OR PSYC OR SOCI) TITLE-ABS-KEY</w:t>
            </w: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resource* OR strength* OR “job craft*” OR “</w:t>
            </w:r>
            <w:proofErr w:type="spell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activ</w:t>
            </w:r>
            <w:proofErr w:type="spell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” OR “positive psychology” OR “person-cent*” OR “person cent*” OR </w:t>
            </w:r>
            <w:proofErr w:type="spell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t</w:t>
            </w:r>
            <w:proofErr w:type="spell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(bottom-up AND (job OR work OR design OR re-design OR redesign)))</w:t>
            </w: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LANGUAGE(</w:t>
            </w:r>
            <w:proofErr w:type="spellStart"/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nglish</w:t>
            </w:r>
            <w:proofErr w:type="spellEnd"/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) DOCTYPE(</w:t>
            </w:r>
            <w:proofErr w:type="spellStart"/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r</w:t>
            </w:r>
            <w:proofErr w:type="spellEnd"/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) SRCTYPE(j) PUBYEAR AFT 1999</w:t>
            </w:r>
          </w:p>
        </w:tc>
      </w:tr>
      <w:tr w:rsidR="002651C3" w:rsidRPr="006F1DDB" w14:paraId="76B49F2B" w14:textId="77777777" w:rsidTr="00304BBB">
        <w:tc>
          <w:tcPr>
            <w:tcW w:w="1838" w:type="dxa"/>
            <w:vMerge/>
          </w:tcPr>
          <w:p w14:paraId="2A3E7474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390646BB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3</w:t>
            </w:r>
          </w:p>
          <w:p w14:paraId="40D43D70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2945D2CC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UBJAREA(</w:t>
            </w:r>
            <w:proofErr w:type="gramEnd"/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EDI OR NURS OR VETE OR DENT OR HEAL OR MULT) SUBJAREA(ARTS OR BUSI OR DECI OR ECON OR PSYC OR SOCI) TITLE-ABS-KEY</w:t>
            </w: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intervention* OR program* OR initiative* OR action* OR “</w:t>
            </w:r>
            <w:proofErr w:type="spell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i?ed</w:t>
            </w:r>
            <w:proofErr w:type="spell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trolled trial*” OR RCT OR “clinical trial*”)</w:t>
            </w: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LANGUAGE(</w:t>
            </w:r>
            <w:proofErr w:type="spellStart"/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nglish</w:t>
            </w:r>
            <w:proofErr w:type="spellEnd"/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) DOCTYPE(</w:t>
            </w:r>
            <w:proofErr w:type="spellStart"/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r</w:t>
            </w:r>
            <w:proofErr w:type="spellEnd"/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) SRCTYPE(j) PUBYEAR AFT 1999</w:t>
            </w:r>
          </w:p>
        </w:tc>
      </w:tr>
      <w:tr w:rsidR="002651C3" w:rsidRPr="006F1DDB" w14:paraId="3C7EB2D7" w14:textId="77777777" w:rsidTr="00304BBB">
        <w:tc>
          <w:tcPr>
            <w:tcW w:w="1838" w:type="dxa"/>
            <w:vMerge/>
          </w:tcPr>
          <w:p w14:paraId="0A4B2445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7FBB110D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4</w:t>
            </w:r>
          </w:p>
          <w:p w14:paraId="468A2372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#1 AND S#2 AND S#3</w:t>
            </w:r>
          </w:p>
        </w:tc>
      </w:tr>
      <w:tr w:rsidR="002651C3" w:rsidRPr="006F1DDB" w14:paraId="41754A49" w14:textId="77777777" w:rsidTr="00304BBB">
        <w:tc>
          <w:tcPr>
            <w:tcW w:w="1838" w:type="dxa"/>
            <w:vMerge w:val="restart"/>
          </w:tcPr>
          <w:p w14:paraId="03B7908B" w14:textId="0D6C947B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oogle Scholar</w:t>
            </w:r>
          </w:p>
        </w:tc>
        <w:tc>
          <w:tcPr>
            <w:tcW w:w="7224" w:type="dxa"/>
          </w:tcPr>
          <w:p w14:paraId="3430E4EF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1</w:t>
            </w:r>
          </w:p>
          <w:p w14:paraId="52CB86C1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k engagement = exact phrase</w:t>
            </w:r>
          </w:p>
          <w:p w14:paraId="64FD8376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ource strength "job crafting" proactivity "positive psychology" "person </w:t>
            </w:r>
            <w:proofErr w:type="spell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ed</w:t>
            </w:r>
            <w:proofErr w:type="spell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 "person centered" participatory "bottom up" "bottom-up" intervention program initiative action = at least one word</w:t>
            </w:r>
          </w:p>
          <w:p w14:paraId="6CA92E8A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16B5AD2" w14:textId="77777777" w:rsidR="002651C3" w:rsidRPr="006721DA" w:rsidRDefault="002651C3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All searches performed for the </w:t>
            </w:r>
            <w:proofErr w:type="gramStart"/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ime period</w:t>
            </w:r>
            <w:proofErr w:type="gramEnd"/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2000-2020</w:t>
            </w:r>
          </w:p>
          <w:p w14:paraId="7E87F956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erms searched in the title</w:t>
            </w:r>
          </w:p>
        </w:tc>
      </w:tr>
      <w:tr w:rsidR="002651C3" w:rsidRPr="006F1DDB" w14:paraId="42A3462D" w14:textId="77777777" w:rsidTr="00304BBB">
        <w:tc>
          <w:tcPr>
            <w:tcW w:w="1838" w:type="dxa"/>
            <w:vMerge/>
          </w:tcPr>
          <w:p w14:paraId="4BAF97AE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2A5ABACA" w14:textId="77777777" w:rsidR="002651C3" w:rsidRPr="006721DA" w:rsidRDefault="002651C3" w:rsidP="006721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2</w:t>
            </w:r>
          </w:p>
          <w:p w14:paraId="75BCA348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loyee engagement = exact phrase</w:t>
            </w:r>
          </w:p>
          <w:p w14:paraId="60D1016F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ource strength "job crafting" proactivity "positive psychology" "person </w:t>
            </w:r>
            <w:proofErr w:type="spellStart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ed</w:t>
            </w:r>
            <w:proofErr w:type="spellEnd"/>
            <w:r w:rsidRPr="0067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 "person centered" participatory "bottom up" "bottom-up" intervention program initiative action = at least one word</w:t>
            </w:r>
          </w:p>
          <w:p w14:paraId="4D30D7F7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5D9F3FF" w14:textId="11F73DED" w:rsidR="002651C3" w:rsidRPr="006721DA" w:rsidRDefault="006721DA" w:rsidP="006721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ublication year:</w:t>
            </w:r>
            <w:r w:rsidR="002651C3"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2000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–</w:t>
            </w:r>
            <w:r w:rsidR="002651C3"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2020</w:t>
            </w:r>
          </w:p>
          <w:p w14:paraId="75727299" w14:textId="77777777" w:rsidR="002651C3" w:rsidRPr="006721DA" w:rsidRDefault="002651C3" w:rsidP="006721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1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erms searched in the title</w:t>
            </w:r>
          </w:p>
        </w:tc>
      </w:tr>
    </w:tbl>
    <w:p w14:paraId="57D0C151" w14:textId="77777777" w:rsidR="00304BBB" w:rsidRPr="00304BBB" w:rsidRDefault="00304BBB">
      <w:pPr>
        <w:rPr>
          <w:lang w:val="en-US"/>
        </w:rPr>
      </w:pPr>
    </w:p>
    <w:sectPr w:rsidR="00304BBB" w:rsidRPr="00304B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Rubri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Rubri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Rubri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Rubri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Rubri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7BC"/>
    <w:rsid w:val="00171EEE"/>
    <w:rsid w:val="002651C3"/>
    <w:rsid w:val="00304BBB"/>
    <w:rsid w:val="00482432"/>
    <w:rsid w:val="00626B59"/>
    <w:rsid w:val="006721DA"/>
    <w:rsid w:val="006F1DDB"/>
    <w:rsid w:val="007D3CDF"/>
    <w:rsid w:val="00A577BC"/>
    <w:rsid w:val="00A74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14B6ED"/>
  <w15:chartTrackingRefBased/>
  <w15:docId w15:val="{7DEB5EC0-5BB5-416C-93F7-B8E961BEC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Liststycke"/>
    <w:next w:val="Normal"/>
    <w:link w:val="Rubrik1Char"/>
    <w:uiPriority w:val="2"/>
    <w:qFormat/>
    <w:rsid w:val="00304BBB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Rubrik2">
    <w:name w:val="heading 2"/>
    <w:basedOn w:val="Rubrik1"/>
    <w:next w:val="Normal"/>
    <w:link w:val="Rubrik2Char"/>
    <w:uiPriority w:val="2"/>
    <w:qFormat/>
    <w:rsid w:val="00304BBB"/>
    <w:pPr>
      <w:numPr>
        <w:ilvl w:val="1"/>
      </w:numPr>
      <w:spacing w:after="200"/>
      <w:outlineLvl w:val="1"/>
    </w:pPr>
  </w:style>
  <w:style w:type="paragraph" w:styleId="Rubrik3">
    <w:name w:val="heading 3"/>
    <w:basedOn w:val="Normal"/>
    <w:next w:val="Normal"/>
    <w:link w:val="Rubrik3Char"/>
    <w:uiPriority w:val="2"/>
    <w:qFormat/>
    <w:rsid w:val="00304BBB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Rubrik4">
    <w:name w:val="heading 4"/>
    <w:basedOn w:val="Rubrik3"/>
    <w:next w:val="Normal"/>
    <w:link w:val="Rubrik4Char"/>
    <w:uiPriority w:val="2"/>
    <w:qFormat/>
    <w:rsid w:val="00304BBB"/>
    <w:pPr>
      <w:numPr>
        <w:ilvl w:val="3"/>
      </w:numPr>
      <w:outlineLvl w:val="3"/>
    </w:pPr>
    <w:rPr>
      <w:iCs/>
    </w:rPr>
  </w:style>
  <w:style w:type="paragraph" w:styleId="Rubrik5">
    <w:name w:val="heading 5"/>
    <w:basedOn w:val="Rubrik4"/>
    <w:next w:val="Normal"/>
    <w:link w:val="Rubrik5Char"/>
    <w:uiPriority w:val="2"/>
    <w:qFormat/>
    <w:rsid w:val="00304BBB"/>
    <w:pPr>
      <w:numPr>
        <w:ilvl w:val="4"/>
      </w:numPr>
      <w:outlineLvl w:val="4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2"/>
    <w:rsid w:val="00304BB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Rubrik2Char">
    <w:name w:val="Rubrik 2 Char"/>
    <w:basedOn w:val="Standardstycketeckensnitt"/>
    <w:link w:val="Rubrik2"/>
    <w:uiPriority w:val="2"/>
    <w:rsid w:val="00304BB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Rubrik3Char">
    <w:name w:val="Rubrik 3 Char"/>
    <w:basedOn w:val="Standardstycketeckensnitt"/>
    <w:link w:val="Rubrik3"/>
    <w:uiPriority w:val="2"/>
    <w:rsid w:val="00304BBB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Rubrik4Char">
    <w:name w:val="Rubrik 4 Char"/>
    <w:basedOn w:val="Standardstycketeckensnitt"/>
    <w:link w:val="Rubrik4"/>
    <w:uiPriority w:val="2"/>
    <w:rsid w:val="00304BB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Rubrik5Char">
    <w:name w:val="Rubrik 5 Char"/>
    <w:basedOn w:val="Standardstycketeckensnitt"/>
    <w:link w:val="Rubrik5"/>
    <w:uiPriority w:val="2"/>
    <w:rsid w:val="00304BB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304BBB"/>
    <w:pPr>
      <w:numPr>
        <w:numId w:val="1"/>
      </w:numPr>
    </w:pPr>
  </w:style>
  <w:style w:type="paragraph" w:customStyle="1" w:styleId="SupplementaryMaterial">
    <w:name w:val="Supplementary Material"/>
    <w:basedOn w:val="Rubrik"/>
    <w:next w:val="Rubrik"/>
    <w:qFormat/>
    <w:rsid w:val="00304BBB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Liststycke">
    <w:name w:val="List Paragraph"/>
    <w:basedOn w:val="Normal"/>
    <w:uiPriority w:val="34"/>
    <w:qFormat/>
    <w:rsid w:val="00304BBB"/>
    <w:pPr>
      <w:ind w:left="720"/>
      <w:contextualSpacing/>
    </w:pPr>
  </w:style>
  <w:style w:type="paragraph" w:styleId="Rubrik">
    <w:name w:val="Title"/>
    <w:basedOn w:val="Normal"/>
    <w:next w:val="Normal"/>
    <w:link w:val="RubrikChar"/>
    <w:uiPriority w:val="10"/>
    <w:qFormat/>
    <w:rsid w:val="00304BB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304B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ellrutnt">
    <w:name w:val="Table Grid"/>
    <w:basedOn w:val="Normaltabell"/>
    <w:uiPriority w:val="39"/>
    <w:rsid w:val="00304B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304BB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304BBB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304BB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0</Pages>
  <Words>2217</Words>
  <Characters>11754</Characters>
  <Application>Microsoft Office Word</Application>
  <DocSecurity>0</DocSecurity>
  <Lines>97</Lines>
  <Paragraphs>2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amelindab@gmail.com</dc:creator>
  <cp:keywords/>
  <dc:description/>
  <cp:lastModifiedBy>janinamelindab@gmail.com</cp:lastModifiedBy>
  <cp:revision>9</cp:revision>
  <dcterms:created xsi:type="dcterms:W3CDTF">2021-06-11T08:51:00Z</dcterms:created>
  <dcterms:modified xsi:type="dcterms:W3CDTF">2021-06-23T10:34:00Z</dcterms:modified>
</cp:coreProperties>
</file>